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D644" w14:textId="016B2921" w:rsidR="008B2C53" w:rsidRDefault="00EE30DC" w:rsidP="008B2C53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 t</w:t>
      </w:r>
      <w:r w:rsidR="008B2C53" w:rsidRPr="008B5FDF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2:</w:t>
      </w:r>
      <w:r w:rsidR="008B2C53">
        <w:rPr>
          <w:lang w:val="en-GB"/>
        </w:rPr>
        <w:t xml:space="preserve"> </w:t>
      </w:r>
      <w:r w:rsidR="008B2C53" w:rsidRPr="00B933E5">
        <w:rPr>
          <w:sz w:val="23"/>
          <w:szCs w:val="23"/>
          <w:lang w:val="en-US"/>
        </w:rPr>
        <w:t xml:space="preserve">Summary of meta-analysis results for </w:t>
      </w:r>
      <w:r w:rsidR="008B2C53">
        <w:rPr>
          <w:sz w:val="23"/>
          <w:szCs w:val="23"/>
          <w:lang w:val="en-US"/>
        </w:rPr>
        <w:t>therapeutic approaches</w:t>
      </w:r>
      <w:r w:rsidR="008B2C53" w:rsidRPr="00B933E5">
        <w:rPr>
          <w:sz w:val="23"/>
          <w:szCs w:val="23"/>
          <w:lang w:val="en-US"/>
        </w:rPr>
        <w:t xml:space="preserve"> on the outcomes </w:t>
      </w:r>
      <w:r w:rsidR="008B2C53">
        <w:rPr>
          <w:sz w:val="23"/>
          <w:szCs w:val="23"/>
          <w:lang w:val="en-US"/>
        </w:rPr>
        <w:t>MRI and the histological outcomes on (re-)myelination, inflammation as well as neurodegeneration</w:t>
      </w:r>
      <w:r w:rsidR="008B2C53" w:rsidRPr="00B933E5">
        <w:rPr>
          <w:sz w:val="23"/>
          <w:szCs w:val="23"/>
          <w:lang w:val="en-US"/>
        </w:rPr>
        <w:t>. The num</w:t>
      </w:r>
      <w:r w:rsidR="008B2C53">
        <w:rPr>
          <w:sz w:val="23"/>
          <w:szCs w:val="23"/>
          <w:lang w:val="en-US"/>
        </w:rPr>
        <w:t>b</w:t>
      </w:r>
      <w:r w:rsidR="008B2C53" w:rsidRPr="00B933E5">
        <w:rPr>
          <w:sz w:val="23"/>
          <w:szCs w:val="23"/>
          <w:lang w:val="en-US"/>
        </w:rPr>
        <w:t xml:space="preserve">ers in brackets in the second to fourth columns indicate the number of </w:t>
      </w:r>
      <w:r w:rsidR="008B2C53">
        <w:rPr>
          <w:sz w:val="23"/>
          <w:szCs w:val="23"/>
          <w:lang w:val="en-US"/>
        </w:rPr>
        <w:t>different publications</w:t>
      </w:r>
      <w:r w:rsidR="008B2C53" w:rsidRPr="00B933E5">
        <w:rPr>
          <w:sz w:val="23"/>
          <w:szCs w:val="23"/>
          <w:lang w:val="en-US"/>
        </w:rPr>
        <w:t xml:space="preserve"> for each outcome. 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2944"/>
        <w:gridCol w:w="1709"/>
        <w:gridCol w:w="1757"/>
        <w:gridCol w:w="1778"/>
        <w:gridCol w:w="2013"/>
      </w:tblGrid>
      <w:tr w:rsidR="008B2C53" w:rsidRPr="00A53D12" w14:paraId="08BC479A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399AF1C1" w14:textId="77777777" w:rsidR="008B2C53" w:rsidRPr="00A53D12" w:rsidRDefault="008B2C53" w:rsidP="00EE30DC">
            <w:pPr>
              <w:spacing w:line="240" w:lineRule="auto"/>
              <w:jc w:val="both"/>
              <w:rPr>
                <w:b/>
                <w:bCs/>
              </w:rPr>
            </w:pPr>
            <w:proofErr w:type="spellStart"/>
            <w:r w:rsidRPr="00A53D12">
              <w:rPr>
                <w:b/>
                <w:bCs/>
              </w:rPr>
              <w:t>Therapeutic</w:t>
            </w:r>
            <w:proofErr w:type="spellEnd"/>
            <w:r w:rsidRPr="00A53D12">
              <w:rPr>
                <w:b/>
                <w:bCs/>
              </w:rPr>
              <w:t xml:space="preserve"> </w:t>
            </w:r>
            <w:proofErr w:type="spellStart"/>
            <w:r w:rsidRPr="00A53D12">
              <w:rPr>
                <w:b/>
                <w:bCs/>
              </w:rPr>
              <w:t>approach</w:t>
            </w:r>
            <w:proofErr w:type="spellEnd"/>
          </w:p>
        </w:tc>
        <w:tc>
          <w:tcPr>
            <w:tcW w:w="1709" w:type="dxa"/>
          </w:tcPr>
          <w:p w14:paraId="0839471E" w14:textId="77777777" w:rsidR="008B2C53" w:rsidRPr="00A53D12" w:rsidRDefault="008B2C53" w:rsidP="00EE30DC">
            <w:pPr>
              <w:spacing w:line="240" w:lineRule="auto"/>
              <w:jc w:val="both"/>
              <w:rPr>
                <w:b/>
                <w:bCs/>
              </w:rPr>
            </w:pPr>
            <w:r w:rsidRPr="00A53D12">
              <w:rPr>
                <w:b/>
                <w:bCs/>
              </w:rPr>
              <w:t xml:space="preserve">MRI </w:t>
            </w:r>
            <w:proofErr w:type="spellStart"/>
            <w:r w:rsidRPr="00A53D12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1757" w:type="dxa"/>
          </w:tcPr>
          <w:p w14:paraId="186A00C0" w14:textId="77777777" w:rsidR="008B2C53" w:rsidRPr="00A53D12" w:rsidRDefault="008B2C53" w:rsidP="00EE30DC">
            <w:pPr>
              <w:spacing w:line="240" w:lineRule="auto"/>
              <w:jc w:val="both"/>
              <w:rPr>
                <w:b/>
                <w:bCs/>
              </w:rPr>
            </w:pPr>
            <w:r w:rsidRPr="00A53D12">
              <w:rPr>
                <w:b/>
                <w:bCs/>
              </w:rPr>
              <w:t>(Re-)</w:t>
            </w:r>
            <w:proofErr w:type="spellStart"/>
            <w:r w:rsidRPr="00A53D12">
              <w:rPr>
                <w:b/>
                <w:bCs/>
              </w:rPr>
              <w:t>myelination</w:t>
            </w:r>
            <w:proofErr w:type="spellEnd"/>
            <w:r w:rsidRPr="00A53D12">
              <w:rPr>
                <w:b/>
                <w:bCs/>
              </w:rPr>
              <w:t xml:space="preserve"> </w:t>
            </w:r>
            <w:proofErr w:type="spellStart"/>
            <w:r w:rsidRPr="00A53D12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1778" w:type="dxa"/>
          </w:tcPr>
          <w:p w14:paraId="35AB77BA" w14:textId="77777777" w:rsidR="008B2C53" w:rsidRPr="00A53D12" w:rsidRDefault="008B2C53" w:rsidP="00EE30DC">
            <w:pPr>
              <w:spacing w:line="240" w:lineRule="auto"/>
              <w:jc w:val="both"/>
              <w:rPr>
                <w:b/>
                <w:bCs/>
              </w:rPr>
            </w:pPr>
            <w:r w:rsidRPr="00A53D12">
              <w:rPr>
                <w:b/>
                <w:bCs/>
              </w:rPr>
              <w:t xml:space="preserve">Inflammation </w:t>
            </w:r>
            <w:proofErr w:type="spellStart"/>
            <w:r w:rsidRPr="00A53D12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2013" w:type="dxa"/>
          </w:tcPr>
          <w:p w14:paraId="0E1CFA55" w14:textId="77777777" w:rsidR="008B2C53" w:rsidRPr="00A53D12" w:rsidRDefault="008B2C53" w:rsidP="00EE30DC">
            <w:pPr>
              <w:spacing w:line="240" w:lineRule="auto"/>
              <w:jc w:val="both"/>
              <w:rPr>
                <w:b/>
                <w:bCs/>
              </w:rPr>
            </w:pPr>
            <w:r w:rsidRPr="00A53D12">
              <w:rPr>
                <w:b/>
                <w:bCs/>
              </w:rPr>
              <w:t xml:space="preserve">Neurodegeneration </w:t>
            </w:r>
            <w:proofErr w:type="spellStart"/>
            <w:r w:rsidRPr="00A53D12">
              <w:rPr>
                <w:b/>
                <w:bCs/>
              </w:rPr>
              <w:t>outcome</w:t>
            </w:r>
            <w:proofErr w:type="spellEnd"/>
          </w:p>
        </w:tc>
      </w:tr>
      <w:tr w:rsidR="008B2C53" w:rsidRPr="003B2FC1" w14:paraId="2115DDD1" w14:textId="77777777" w:rsidTr="00206682">
        <w:trPr>
          <w:trHeight w:val="300"/>
        </w:trPr>
        <w:tc>
          <w:tcPr>
            <w:tcW w:w="2944" w:type="dxa"/>
            <w:noWrap/>
          </w:tcPr>
          <w:p w14:paraId="3A13A5AE" w14:textId="77777777" w:rsidR="008B2C53" w:rsidRPr="003B2FC1" w:rsidRDefault="008B2C53" w:rsidP="00EE30DC">
            <w:pPr>
              <w:spacing w:line="240" w:lineRule="auto"/>
              <w:jc w:val="both"/>
            </w:pPr>
            <w:r w:rsidRPr="003B2FC1">
              <w:t>4-Aminopyridine</w:t>
            </w:r>
          </w:p>
        </w:tc>
        <w:tc>
          <w:tcPr>
            <w:tcW w:w="1709" w:type="dxa"/>
            <w:shd w:val="clear" w:color="auto" w:fill="EBDC6B"/>
          </w:tcPr>
          <w:p w14:paraId="1EC7C9AC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71908D92" w14:textId="77777777" w:rsidR="008B2C53" w:rsidRPr="00806665" w:rsidRDefault="008B2C53" w:rsidP="00EE30DC">
            <w:pPr>
              <w:spacing w:line="240" w:lineRule="auto"/>
              <w:jc w:val="both"/>
              <w:rPr>
                <w:shd w:val="clear" w:color="auto" w:fill="E6DE3A"/>
              </w:rPr>
            </w:pPr>
            <w:r w:rsidRPr="00806665">
              <w:rPr>
                <w:shd w:val="clear" w:color="auto" w:fill="E6DE3A"/>
              </w:rPr>
              <w:t xml:space="preserve">Not </w:t>
            </w:r>
            <w:proofErr w:type="spellStart"/>
            <w:r w:rsidRPr="00806665">
              <w:rPr>
                <w:shd w:val="clear" w:color="auto" w:fill="E6DE3A"/>
              </w:rPr>
              <w:t>significant</w:t>
            </w:r>
            <w:proofErr w:type="spellEnd"/>
            <w:r w:rsidRPr="00806665">
              <w:rPr>
                <w:shd w:val="clear" w:color="auto" w:fill="E6DE3A"/>
              </w:rP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5193FBD2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 w:rsidRPr="00806665">
              <w:rPr>
                <w:shd w:val="clear" w:color="auto" w:fill="E6DE3A"/>
              </w:rP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2013" w:type="dxa"/>
            <w:shd w:val="clear" w:color="auto" w:fill="EBDC6B"/>
          </w:tcPr>
          <w:p w14:paraId="353082C7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 w:rsidRPr="00806665">
              <w:rPr>
                <w:shd w:val="clear" w:color="auto" w:fill="E6DE3A"/>
              </w:rPr>
              <w:t>significant</w:t>
            </w:r>
            <w:proofErr w:type="spellEnd"/>
            <w:r>
              <w:t xml:space="preserve"> (1)</w:t>
            </w:r>
          </w:p>
        </w:tc>
      </w:tr>
      <w:tr w:rsidR="008B2C53" w:rsidRPr="003B2FC1" w14:paraId="7B9CD06B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5EEB6661" w14:textId="77777777" w:rsidR="008B2C53" w:rsidRPr="003B2FC1" w:rsidRDefault="008B2C53" w:rsidP="00EE30DC">
            <w:pPr>
              <w:spacing w:line="240" w:lineRule="auto"/>
              <w:jc w:val="both"/>
            </w:pPr>
            <w:r w:rsidRPr="003B2FC1">
              <w:t>7D8 (human anti-CD20)</w:t>
            </w:r>
          </w:p>
        </w:tc>
        <w:tc>
          <w:tcPr>
            <w:tcW w:w="1709" w:type="dxa"/>
            <w:shd w:val="clear" w:color="auto" w:fill="92D050"/>
          </w:tcPr>
          <w:p w14:paraId="07C36DB6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3)</w:t>
            </w:r>
          </w:p>
        </w:tc>
        <w:tc>
          <w:tcPr>
            <w:tcW w:w="1757" w:type="dxa"/>
            <w:shd w:val="clear" w:color="auto" w:fill="EBDC6B"/>
          </w:tcPr>
          <w:p w14:paraId="6F5483C1" w14:textId="77777777" w:rsidR="008B2C53" w:rsidRPr="00806665" w:rsidRDefault="008B2C53" w:rsidP="00EE30DC">
            <w:pPr>
              <w:spacing w:line="240" w:lineRule="auto"/>
              <w:jc w:val="both"/>
              <w:rPr>
                <w:shd w:val="clear" w:color="auto" w:fill="E6DE3A"/>
              </w:rPr>
            </w:pPr>
            <w:r w:rsidRPr="00806665">
              <w:rPr>
                <w:shd w:val="clear" w:color="auto" w:fill="E6DE3A"/>
              </w:rPr>
              <w:t xml:space="preserve">Not </w:t>
            </w:r>
            <w:proofErr w:type="spellStart"/>
            <w:r w:rsidRPr="00806665">
              <w:rPr>
                <w:shd w:val="clear" w:color="auto" w:fill="E6DE3A"/>
              </w:rPr>
              <w:t>significant</w:t>
            </w:r>
            <w:proofErr w:type="spellEnd"/>
            <w:r w:rsidRPr="00806665">
              <w:rPr>
                <w:shd w:val="clear" w:color="auto" w:fill="E6DE3A"/>
              </w:rPr>
              <w:t xml:space="preserve"> (2)</w:t>
            </w:r>
          </w:p>
        </w:tc>
        <w:tc>
          <w:tcPr>
            <w:tcW w:w="1778" w:type="dxa"/>
            <w:shd w:val="clear" w:color="auto" w:fill="92D050"/>
          </w:tcPr>
          <w:p w14:paraId="184F7C80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2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3C67F7DE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8B2C53" w:rsidRPr="003B2FC1" w14:paraId="229CDA22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49F491BB" w14:textId="77777777" w:rsidR="008B2C53" w:rsidRPr="003B2FC1" w:rsidRDefault="008B2C53" w:rsidP="00EE30DC">
            <w:pPr>
              <w:spacing w:line="240" w:lineRule="auto"/>
              <w:jc w:val="both"/>
            </w:pPr>
            <w:r w:rsidRPr="003B2FC1">
              <w:t xml:space="preserve">ACTH </w:t>
            </w:r>
            <w:proofErr w:type="spellStart"/>
            <w:r w:rsidRPr="003B2FC1">
              <w:t>analogu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46878C53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591F1A60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943C6FE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5835CA40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8B2C53" w:rsidRPr="003B2FC1" w14:paraId="2C843437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76691EDE" w14:textId="77777777" w:rsidR="008B2C53" w:rsidRPr="003B2FC1" w:rsidRDefault="008B2C53" w:rsidP="00EE30DC">
            <w:pPr>
              <w:spacing w:line="240" w:lineRule="auto"/>
              <w:jc w:val="both"/>
            </w:pPr>
            <w:r w:rsidRPr="003B2FC1">
              <w:t>AdIL-1Beta</w:t>
            </w:r>
          </w:p>
        </w:tc>
        <w:tc>
          <w:tcPr>
            <w:tcW w:w="1709" w:type="dxa"/>
            <w:shd w:val="clear" w:color="auto" w:fill="92D050"/>
          </w:tcPr>
          <w:p w14:paraId="39D226A8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92D050"/>
          </w:tcPr>
          <w:p w14:paraId="4E21C62F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78" w:type="dxa"/>
            <w:shd w:val="clear" w:color="auto" w:fill="92D050"/>
          </w:tcPr>
          <w:p w14:paraId="00BCDA09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68054064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8B2C53" w:rsidRPr="003B2FC1" w14:paraId="0C3EF0DA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66D3F8E5" w14:textId="77777777" w:rsidR="008B2C53" w:rsidRPr="00617D59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 w:rsidRPr="00617D59">
              <w:rPr>
                <w:lang w:val="en-US"/>
              </w:rPr>
              <w:t>AdIL-1Beta and Interferon Beta</w:t>
            </w:r>
          </w:p>
        </w:tc>
        <w:tc>
          <w:tcPr>
            <w:tcW w:w="1709" w:type="dxa"/>
            <w:shd w:val="clear" w:color="auto" w:fill="EBDC6B"/>
          </w:tcPr>
          <w:p w14:paraId="6D005E01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42232D05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5A82FEF1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6E7B537E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8B2C53" w:rsidRPr="003B2FC1" w14:paraId="6F7499D4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65AA9A35" w14:textId="77777777" w:rsidR="008B2C53" w:rsidRPr="003B2FC1" w:rsidRDefault="008B2C53" w:rsidP="00EE30DC">
            <w:pPr>
              <w:spacing w:line="240" w:lineRule="auto"/>
              <w:jc w:val="both"/>
            </w:pPr>
            <w:proofErr w:type="spellStart"/>
            <w:r w:rsidRPr="003B2FC1">
              <w:t>Anandamid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5CEADA3D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38C34115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35A4A430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83B8BF3" w14:textId="77777777" w:rsidR="008B2C53" w:rsidRPr="003B2FC1" w:rsidRDefault="008B2C53" w:rsidP="00EE30D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8B2C53" w:rsidRPr="003B2FC1" w14:paraId="3524762C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1D638325" w14:textId="77777777" w:rsidR="008B2C53" w:rsidRPr="003B2FC1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 w:rsidRPr="00617D59">
              <w:rPr>
                <w:lang w:val="en-US"/>
              </w:rPr>
              <w:t>Alpha-4 subunit of a4pl integrin-antibody</w:t>
            </w:r>
          </w:p>
        </w:tc>
        <w:tc>
          <w:tcPr>
            <w:tcW w:w="1709" w:type="dxa"/>
            <w:shd w:val="clear" w:color="auto" w:fill="92D050"/>
          </w:tcPr>
          <w:p w14:paraId="0DAAEFD9" w14:textId="77777777" w:rsidR="008B2C53" w:rsidRPr="003B2FC1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71BFFD4B" w14:textId="77777777" w:rsidR="008B2C53" w:rsidRPr="003B2FC1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6D651F8D" w14:textId="77777777" w:rsidR="008B2C53" w:rsidRPr="003B2FC1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5B78676C" w14:textId="77777777" w:rsidR="008B2C53" w:rsidRPr="003B2FC1" w:rsidRDefault="008B2C53" w:rsidP="00EE30D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C4019D" w:rsidRPr="00C4019D" w14:paraId="17EEA729" w14:textId="77777777" w:rsidTr="0022195C">
        <w:trPr>
          <w:trHeight w:val="300"/>
        </w:trPr>
        <w:tc>
          <w:tcPr>
            <w:tcW w:w="2944" w:type="dxa"/>
            <w:noWrap/>
          </w:tcPr>
          <w:p w14:paraId="4DC9F12C" w14:textId="515C48EF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fr-CH"/>
              </w:rPr>
            </w:pPr>
            <w:r w:rsidRPr="00C4019D">
              <w:rPr>
                <w:color w:val="FF0000"/>
                <w:lang w:val="fr-CH"/>
              </w:rPr>
              <w:t>Bu Shen Yi Sui capsule</w:t>
            </w:r>
          </w:p>
        </w:tc>
        <w:tc>
          <w:tcPr>
            <w:tcW w:w="1709" w:type="dxa"/>
            <w:shd w:val="clear" w:color="auto" w:fill="92D050"/>
          </w:tcPr>
          <w:p w14:paraId="5735F621" w14:textId="3B8F89A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fr-CH"/>
              </w:rPr>
            </w:pPr>
            <w:r w:rsidRPr="00C4019D">
              <w:rPr>
                <w:color w:val="FF0000"/>
              </w:rP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4C304553" w14:textId="3A729FD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fr-CH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  <w:tc>
          <w:tcPr>
            <w:tcW w:w="1778" w:type="dxa"/>
            <w:shd w:val="clear" w:color="auto" w:fill="EBDC6B"/>
          </w:tcPr>
          <w:p w14:paraId="72E06C39" w14:textId="31D50252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fr-CH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26A4B634" w14:textId="2047548C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fr-CH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C4019D" w:rsidRPr="00C4019D" w14:paraId="26C27CFA" w14:textId="77777777" w:rsidTr="00206682">
        <w:trPr>
          <w:trHeight w:val="300"/>
        </w:trPr>
        <w:tc>
          <w:tcPr>
            <w:tcW w:w="2944" w:type="dxa"/>
            <w:noWrap/>
          </w:tcPr>
          <w:p w14:paraId="19018FEC" w14:textId="491DAFCA" w:rsidR="0022195C" w:rsidRPr="00C4019D" w:rsidRDefault="0022195C" w:rsidP="0022195C">
            <w:pPr>
              <w:spacing w:line="240" w:lineRule="auto"/>
              <w:jc w:val="both"/>
              <w:rPr>
                <w:color w:val="FF0000"/>
                <w:lang w:val="en-US"/>
              </w:rPr>
            </w:pPr>
            <w:r w:rsidRPr="00C4019D">
              <w:rPr>
                <w:color w:val="FF0000"/>
                <w:lang w:val="en-US"/>
              </w:rPr>
              <w:t>Cannabidiol</w:t>
            </w:r>
          </w:p>
        </w:tc>
        <w:tc>
          <w:tcPr>
            <w:tcW w:w="1709" w:type="dxa"/>
            <w:shd w:val="clear" w:color="auto" w:fill="EBDC6B"/>
          </w:tcPr>
          <w:p w14:paraId="6BFB0209" w14:textId="3A1FEB06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178A010B" w14:textId="6C7DA531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2456BA85" w14:textId="7F61884F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2E3E4AA6" w14:textId="151329B2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22195C" w:rsidRPr="003B2FC1" w14:paraId="66484AB9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52D64AF4" w14:textId="1CE27002" w:rsidR="0022195C" w:rsidRPr="003B2FC1" w:rsidRDefault="0022195C" w:rsidP="0022195C">
            <w:pPr>
              <w:spacing w:line="240" w:lineRule="auto"/>
              <w:jc w:val="both"/>
            </w:pPr>
            <w:r w:rsidRPr="00617D59">
              <w:t xml:space="preserve">CD-18-antibody and </w:t>
            </w:r>
            <w:proofErr w:type="spellStart"/>
            <w:r>
              <w:t>d</w:t>
            </w:r>
            <w:r w:rsidRPr="00617D59">
              <w:t>examethason</w:t>
            </w:r>
            <w:r>
              <w:t>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02064BB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46941DA6" w14:textId="77777777" w:rsidR="0022195C" w:rsidRPr="00806665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>Not teste</w:t>
            </w:r>
            <w:r w:rsidRPr="00806665">
              <w:rPr>
                <w:lang w:val="en-US"/>
              </w:rPr>
              <w:t>d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3B42458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7872C6F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C4019D" w:rsidRPr="00C4019D" w14:paraId="06131BAA" w14:textId="77777777" w:rsidTr="00206682">
        <w:trPr>
          <w:trHeight w:val="300"/>
        </w:trPr>
        <w:tc>
          <w:tcPr>
            <w:tcW w:w="2944" w:type="dxa"/>
            <w:noWrap/>
          </w:tcPr>
          <w:p w14:paraId="602FEC05" w14:textId="26386AFD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CSF-1 </w:t>
            </w:r>
            <w:proofErr w:type="spellStart"/>
            <w:r w:rsidRPr="00C4019D">
              <w:rPr>
                <w:color w:val="FF0000"/>
              </w:rPr>
              <w:t>receptor</w:t>
            </w:r>
            <w:proofErr w:type="spellEnd"/>
            <w:r w:rsidRPr="00C4019D">
              <w:rPr>
                <w:color w:val="FF0000"/>
              </w:rPr>
              <w:t xml:space="preserve"> </w:t>
            </w:r>
            <w:proofErr w:type="spellStart"/>
            <w:r w:rsidRPr="00C4019D">
              <w:rPr>
                <w:color w:val="FF0000"/>
              </w:rPr>
              <w:t>kinase</w:t>
            </w:r>
            <w:proofErr w:type="spellEnd"/>
            <w:r w:rsidRPr="00C4019D">
              <w:rPr>
                <w:color w:val="FF0000"/>
              </w:rPr>
              <w:t xml:space="preserve"> </w:t>
            </w:r>
            <w:proofErr w:type="spellStart"/>
            <w:r w:rsidRPr="00C4019D">
              <w:rPr>
                <w:color w:val="FF0000"/>
              </w:rPr>
              <w:t>inhibitor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297E6F6F" w14:textId="36D80E70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7285B336" w14:textId="2AE9919F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proofErr w:type="spellStart"/>
            <w:r w:rsidRPr="00C4019D">
              <w:rPr>
                <w:color w:val="FF0000"/>
              </w:rPr>
              <w:t>Nost</w:t>
            </w:r>
            <w:proofErr w:type="spellEnd"/>
            <w:r w:rsidRPr="00C4019D">
              <w:rPr>
                <w:color w:val="FF0000"/>
              </w:rPr>
              <w:t xml:space="preserve">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78" w:type="dxa"/>
            <w:shd w:val="clear" w:color="auto" w:fill="92D050"/>
          </w:tcPr>
          <w:p w14:paraId="0E39202C" w14:textId="5F1757D0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4093EDB5" w14:textId="779D2811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22195C" w:rsidRPr="003B2FC1" w14:paraId="0442AFC5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7E67763E" w14:textId="77777777" w:rsidR="0022195C" w:rsidRPr="003B2FC1" w:rsidRDefault="0022195C" w:rsidP="0022195C">
            <w:pPr>
              <w:spacing w:line="240" w:lineRule="auto"/>
              <w:jc w:val="both"/>
            </w:pPr>
            <w:r w:rsidRPr="00617D59">
              <w:t>Anti-Lingo-1-antibody</w:t>
            </w:r>
          </w:p>
        </w:tc>
        <w:tc>
          <w:tcPr>
            <w:tcW w:w="1709" w:type="dxa"/>
            <w:shd w:val="clear" w:color="auto" w:fill="EBDC6B"/>
          </w:tcPr>
          <w:p w14:paraId="62301CF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6AD3EDB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5F52A7D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0FCFB55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1DA35F20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0D5DBB6A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>
              <w:t>B</w:t>
            </w:r>
            <w:r w:rsidRPr="003B2FC1">
              <w:t>ifunctional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peptide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inhibitor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5FEB7BE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7FC1AF1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4DA2886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6F57FD75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38814F86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1F851E93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 w:rsidRPr="003B2FC1">
              <w:rPr>
                <w:lang w:val="en-US"/>
              </w:rPr>
              <w:t>CT301 (small molecule which binds to a4integrin)</w:t>
            </w:r>
          </w:p>
        </w:tc>
        <w:tc>
          <w:tcPr>
            <w:tcW w:w="1709" w:type="dxa"/>
            <w:shd w:val="clear" w:color="auto" w:fill="92D050"/>
          </w:tcPr>
          <w:p w14:paraId="50F2BFF9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>Positive (1)</w:t>
            </w:r>
          </w:p>
        </w:tc>
        <w:tc>
          <w:tcPr>
            <w:tcW w:w="1757" w:type="dxa"/>
            <w:shd w:val="clear" w:color="auto" w:fill="EBDC6B"/>
          </w:tcPr>
          <w:p w14:paraId="0BBB93BE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92D050"/>
          </w:tcPr>
          <w:p w14:paraId="361FA329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sitive</w:t>
            </w:r>
            <w: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76C32C24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587EA97B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53D497A1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 xml:space="preserve">CXCR7 </w:t>
            </w:r>
            <w:proofErr w:type="spellStart"/>
            <w:r w:rsidRPr="003B2FC1">
              <w:t>antagonist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1DC9CE1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1F2F5B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92D050"/>
          </w:tcPr>
          <w:p w14:paraId="40C9F06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2013" w:type="dxa"/>
            <w:shd w:val="clear" w:color="auto" w:fill="EBDC6B"/>
          </w:tcPr>
          <w:p w14:paraId="1E19A293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</w:tr>
      <w:tr w:rsidR="00C4019D" w:rsidRPr="00C4019D" w14:paraId="0555CCB3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0E38C9D9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proofErr w:type="spellStart"/>
            <w:r w:rsidRPr="00C4019D">
              <w:rPr>
                <w:color w:val="FF0000"/>
              </w:rPr>
              <w:t>Fingolimod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33A44E78" w14:textId="63FB4CBC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>Positive (5)</w:t>
            </w:r>
          </w:p>
        </w:tc>
        <w:tc>
          <w:tcPr>
            <w:tcW w:w="1757" w:type="dxa"/>
            <w:shd w:val="clear" w:color="auto" w:fill="EBDC6B"/>
          </w:tcPr>
          <w:p w14:paraId="416313C1" w14:textId="4FF0D4B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2)</w:t>
            </w:r>
          </w:p>
        </w:tc>
        <w:tc>
          <w:tcPr>
            <w:tcW w:w="1778" w:type="dxa"/>
            <w:shd w:val="clear" w:color="auto" w:fill="92D050"/>
          </w:tcPr>
          <w:p w14:paraId="10F9BBDE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57A8E493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22195C" w:rsidRPr="003B2FC1" w14:paraId="62090BA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479A94B7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Gelsolin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1048185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38DA4547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28A08AD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31FA151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4D2D609E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10109A6D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Glatiramer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acetat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6801072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2)</w:t>
            </w:r>
          </w:p>
        </w:tc>
        <w:tc>
          <w:tcPr>
            <w:tcW w:w="1757" w:type="dxa"/>
            <w:shd w:val="clear" w:color="auto" w:fill="EBDC6B"/>
          </w:tcPr>
          <w:p w14:paraId="0A7BA4C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446C4E3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A006B9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42F0489E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60E06D88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lastRenderedPageBreak/>
              <w:t>Glatiramer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acetate</w:t>
            </w:r>
            <w:proofErr w:type="spellEnd"/>
            <w:r w:rsidRPr="003B2FC1">
              <w:t xml:space="preserve"> and </w:t>
            </w:r>
            <w:proofErr w:type="spellStart"/>
            <w:r w:rsidRPr="003B2FC1">
              <w:t>Salirasib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1CD6D5F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92D050"/>
          </w:tcPr>
          <w:p w14:paraId="78DB6395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138838D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6BF8CD7E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4109AAB5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171EBA54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Hyperbaric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oxygen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treatment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10DEF5B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5484649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7613ADC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6BFF6D1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3B3B4E13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2AE6AC02" w14:textId="77777777" w:rsidR="0022195C" w:rsidRPr="003B2FC1" w:rsidRDefault="0022195C" w:rsidP="0022195C">
            <w:pPr>
              <w:spacing w:line="240" w:lineRule="auto"/>
              <w:jc w:val="both"/>
            </w:pPr>
            <w:r w:rsidRPr="00617D59">
              <w:t xml:space="preserve">ICAM-1 </w:t>
            </w:r>
            <w:proofErr w:type="spellStart"/>
            <w:r w:rsidRPr="00617D59">
              <w:t>antibody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6E61A2C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32AF05F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92D050"/>
          </w:tcPr>
          <w:p w14:paraId="7F847B77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188180E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2B0B0A" w14:paraId="2F903567" w14:textId="77777777" w:rsidTr="0022195C">
        <w:trPr>
          <w:trHeight w:val="300"/>
        </w:trPr>
        <w:tc>
          <w:tcPr>
            <w:tcW w:w="2944" w:type="dxa"/>
            <w:noWrap/>
          </w:tcPr>
          <w:p w14:paraId="33A5923C" w14:textId="569E530E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 w:rsidRPr="002B0B0A">
              <w:rPr>
                <w:lang w:val="en-US"/>
              </w:rPr>
              <w:t xml:space="preserve">Indazole chloride (estrogen receptor </w:t>
            </w:r>
            <w:r>
              <w:rPr>
                <w:rFonts w:cstheme="minorHAnsi"/>
              </w:rPr>
              <w:t>β</w:t>
            </w:r>
            <w:r w:rsidRPr="002B0B0A">
              <w:rPr>
                <w:rFonts w:cstheme="minorHAnsi"/>
                <w:lang w:val="en-US"/>
              </w:rPr>
              <w:t xml:space="preserve"> lig</w:t>
            </w:r>
            <w:r>
              <w:rPr>
                <w:rFonts w:cstheme="minorHAnsi"/>
                <w:lang w:val="en-US"/>
              </w:rPr>
              <w:t>and)</w:t>
            </w:r>
          </w:p>
        </w:tc>
        <w:tc>
          <w:tcPr>
            <w:tcW w:w="1709" w:type="dxa"/>
            <w:shd w:val="clear" w:color="auto" w:fill="EBDC6B"/>
          </w:tcPr>
          <w:p w14:paraId="71E7CD7A" w14:textId="64A9003F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significant (1)</w:t>
            </w:r>
          </w:p>
        </w:tc>
        <w:tc>
          <w:tcPr>
            <w:tcW w:w="1757" w:type="dxa"/>
            <w:shd w:val="clear" w:color="auto" w:fill="EBDC6B"/>
          </w:tcPr>
          <w:p w14:paraId="64C2BEAC" w14:textId="365AC251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significant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1E19C858" w14:textId="787AD2A2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tested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5E27951C" w14:textId="3010C769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tested</w:t>
            </w:r>
          </w:p>
        </w:tc>
      </w:tr>
      <w:tr w:rsidR="0022195C" w:rsidRPr="002B0B0A" w14:paraId="6ABFFC89" w14:textId="77777777" w:rsidTr="0022195C">
        <w:trPr>
          <w:trHeight w:val="300"/>
        </w:trPr>
        <w:tc>
          <w:tcPr>
            <w:tcW w:w="2944" w:type="dxa"/>
            <w:noWrap/>
          </w:tcPr>
          <w:p w14:paraId="4B1D3049" w14:textId="1F1819D7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nterleukin</w:t>
            </w:r>
            <w:r w:rsidRPr="00206682">
              <w:rPr>
                <w:lang w:val="en-US"/>
              </w:rPr>
              <w:t>-11Rα Fc</w:t>
            </w:r>
          </w:p>
        </w:tc>
        <w:tc>
          <w:tcPr>
            <w:tcW w:w="1709" w:type="dxa"/>
            <w:shd w:val="clear" w:color="auto" w:fill="92D050"/>
          </w:tcPr>
          <w:p w14:paraId="39D24719" w14:textId="012D9411" w:rsidR="0022195C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52FE571C" w14:textId="40C164EB" w:rsidR="0022195C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tested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02609C86" w14:textId="18F0202F" w:rsidR="0022195C" w:rsidRPr="002B0B0A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tested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4F6181DE" w14:textId="405E93A3" w:rsidR="0022195C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ot tested</w:t>
            </w:r>
          </w:p>
        </w:tc>
      </w:tr>
      <w:tr w:rsidR="0022195C" w:rsidRPr="003B2FC1" w14:paraId="0E59DC55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6D2F0A2A" w14:textId="77777777" w:rsidR="0022195C" w:rsidRPr="003B2FC1" w:rsidRDefault="0022195C" w:rsidP="0022195C">
            <w:pPr>
              <w:spacing w:line="240" w:lineRule="auto"/>
              <w:jc w:val="both"/>
            </w:pPr>
            <w:r w:rsidRPr="00617D59">
              <w:t>Interleukin-12p40-antibody</w:t>
            </w:r>
          </w:p>
        </w:tc>
        <w:tc>
          <w:tcPr>
            <w:tcW w:w="1709" w:type="dxa"/>
            <w:shd w:val="clear" w:color="auto" w:fill="EBDC6B"/>
          </w:tcPr>
          <w:p w14:paraId="40A5D03D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34328C0D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92D050"/>
          </w:tcPr>
          <w:p w14:paraId="1233AB0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633549B7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770F1AE9" w14:textId="77777777" w:rsidTr="003707A6">
        <w:trPr>
          <w:trHeight w:val="300"/>
        </w:trPr>
        <w:tc>
          <w:tcPr>
            <w:tcW w:w="2944" w:type="dxa"/>
            <w:noWrap/>
          </w:tcPr>
          <w:p w14:paraId="27F609BB" w14:textId="1E063713" w:rsidR="0022195C" w:rsidRPr="00617D59" w:rsidRDefault="0022195C" w:rsidP="0022195C">
            <w:pPr>
              <w:spacing w:line="240" w:lineRule="auto"/>
              <w:jc w:val="both"/>
            </w:pPr>
            <w:r w:rsidRPr="00617D59">
              <w:t>Interleukin-17A-antibody</w:t>
            </w:r>
          </w:p>
        </w:tc>
        <w:tc>
          <w:tcPr>
            <w:tcW w:w="1709" w:type="dxa"/>
            <w:shd w:val="clear" w:color="auto" w:fill="92D050"/>
          </w:tcPr>
          <w:p w14:paraId="24E0096E" w14:textId="3211C26F" w:rsidR="0022195C" w:rsidRDefault="0022195C" w:rsidP="0022195C">
            <w:pPr>
              <w:spacing w:line="240" w:lineRule="auto"/>
              <w:jc w:val="both"/>
            </w:pPr>
            <w:r>
              <w:t>Positive (2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41D677CF" w14:textId="70954AF4" w:rsidR="0022195C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5BBF188A" w14:textId="2A695360" w:rsidR="0022195C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D1D45E4" w14:textId="25B05089" w:rsidR="0022195C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1311503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28665D1B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 xml:space="preserve">Insulin-like </w:t>
            </w:r>
            <w:proofErr w:type="spellStart"/>
            <w:r w:rsidRPr="003B2FC1">
              <w:t>growth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factor</w:t>
            </w:r>
            <w:proofErr w:type="spellEnd"/>
            <w:r w:rsidRPr="003B2FC1">
              <w:t xml:space="preserve"> 1</w:t>
            </w:r>
          </w:p>
        </w:tc>
        <w:tc>
          <w:tcPr>
            <w:tcW w:w="1709" w:type="dxa"/>
            <w:shd w:val="clear" w:color="auto" w:fill="92D050"/>
          </w:tcPr>
          <w:p w14:paraId="7A0E9F6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E07623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C50437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E399B8D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1832A442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1A3ECEE2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>
              <w:t>K</w:t>
            </w:r>
            <w:r w:rsidRPr="003B2FC1">
              <w:t>aliotoxin</w:t>
            </w:r>
            <w:proofErr w:type="spellEnd"/>
            <w:r w:rsidRPr="003B2FC1">
              <w:t xml:space="preserve"> and </w:t>
            </w:r>
            <w:proofErr w:type="spellStart"/>
            <w:r w:rsidRPr="003B2FC1">
              <w:t>ShK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76936E7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101DE8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0FC3322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E6873E3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C4019D" w:rsidRPr="00C4019D" w14:paraId="7D780AB2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69D434D1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>Methylprednisolone</w:t>
            </w:r>
          </w:p>
        </w:tc>
        <w:tc>
          <w:tcPr>
            <w:tcW w:w="1709" w:type="dxa"/>
            <w:shd w:val="clear" w:color="auto" w:fill="92D050"/>
          </w:tcPr>
          <w:p w14:paraId="0CFB22A6" w14:textId="04E91C45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>Positive (2)</w:t>
            </w:r>
          </w:p>
        </w:tc>
        <w:tc>
          <w:tcPr>
            <w:tcW w:w="1757" w:type="dxa"/>
            <w:shd w:val="clear" w:color="auto" w:fill="EBDC6B"/>
          </w:tcPr>
          <w:p w14:paraId="196D034A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0623DE37" w14:textId="38D44B78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2)</w:t>
            </w:r>
          </w:p>
        </w:tc>
        <w:tc>
          <w:tcPr>
            <w:tcW w:w="2013" w:type="dxa"/>
            <w:shd w:val="clear" w:color="auto" w:fill="EBDC6B"/>
          </w:tcPr>
          <w:p w14:paraId="29109D87" w14:textId="77777777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</w:tr>
      <w:tr w:rsidR="0022195C" w:rsidRPr="003B2FC1" w14:paraId="721CCDD2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013F59E3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 w:rsidRPr="00617D59">
              <w:rPr>
                <w:lang w:val="en-US"/>
              </w:rPr>
              <w:t>Alpha-4-integrin-antibody (mouse IgG)</w:t>
            </w:r>
          </w:p>
        </w:tc>
        <w:tc>
          <w:tcPr>
            <w:tcW w:w="1709" w:type="dxa"/>
            <w:shd w:val="clear" w:color="auto" w:fill="EBDC6B"/>
          </w:tcPr>
          <w:p w14:paraId="7667F975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0DD9ECDA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7C60230F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0F2DFBAD" w14:textId="77777777" w:rsidR="0022195C" w:rsidRPr="003B2FC1" w:rsidRDefault="0022195C" w:rsidP="0022195C">
            <w:pPr>
              <w:spacing w:line="240" w:lineRule="auto"/>
              <w:jc w:val="both"/>
              <w:rPr>
                <w:lang w:val="en-US"/>
              </w:rPr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02D86301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5610F769" w14:textId="77777777" w:rsidR="0022195C" w:rsidRPr="003B2FC1" w:rsidRDefault="0022195C" w:rsidP="0022195C">
            <w:pPr>
              <w:spacing w:line="240" w:lineRule="auto"/>
              <w:jc w:val="both"/>
            </w:pPr>
            <w:r w:rsidRPr="00617D59">
              <w:t xml:space="preserve">Nasal </w:t>
            </w:r>
            <w:proofErr w:type="spellStart"/>
            <w:r w:rsidRPr="00617D59">
              <w:t>myelin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oligodendrocyte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glycoprotein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63F0566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62E9BE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51FF6DD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64E3F2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2BA8ECE4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425ACF91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>Natalizumab</w:t>
            </w:r>
          </w:p>
        </w:tc>
        <w:tc>
          <w:tcPr>
            <w:tcW w:w="1709" w:type="dxa"/>
            <w:shd w:val="clear" w:color="auto" w:fill="EBDC6B"/>
          </w:tcPr>
          <w:p w14:paraId="30D9BBF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2C0D4F8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15B16CA7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52A1FE63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5FDD8F47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0A94A0E7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Nicotine</w:t>
            </w:r>
            <w:proofErr w:type="spellEnd"/>
            <w:r w:rsidRPr="003B2FC1">
              <w:t xml:space="preserve"> Bitartrate</w:t>
            </w:r>
          </w:p>
        </w:tc>
        <w:tc>
          <w:tcPr>
            <w:tcW w:w="1709" w:type="dxa"/>
            <w:shd w:val="clear" w:color="auto" w:fill="92D050"/>
          </w:tcPr>
          <w:p w14:paraId="02ED68A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8D3B07E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C26C0F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15C5C9D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6F8331DD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51CE83E3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Normobaric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oxygen</w:t>
            </w:r>
            <w:proofErr w:type="spellEnd"/>
            <w:r w:rsidRPr="003B2FC1">
              <w:t xml:space="preserve"> </w:t>
            </w:r>
            <w:proofErr w:type="spellStart"/>
            <w:r w:rsidRPr="003B2FC1">
              <w:t>therapy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7AA6874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92D050"/>
          </w:tcPr>
          <w:p w14:paraId="61A0E3F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7456830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35ED668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08DADDF3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171CEFE9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Olesoxim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4C2C849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2)</w:t>
            </w:r>
          </w:p>
        </w:tc>
        <w:tc>
          <w:tcPr>
            <w:tcW w:w="1757" w:type="dxa"/>
            <w:shd w:val="clear" w:color="auto" w:fill="92D050"/>
          </w:tcPr>
          <w:p w14:paraId="62E7E24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2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74E1CCC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92D050"/>
          </w:tcPr>
          <w:p w14:paraId="157A1DEE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</w:tr>
      <w:tr w:rsidR="0022195C" w:rsidRPr="003B2FC1" w14:paraId="6DCC832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4F816661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617D59">
              <w:t>Palmitoyl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chloride</w:t>
            </w:r>
            <w:proofErr w:type="spellEnd"/>
            <w:r w:rsidRPr="00617D59">
              <w:t xml:space="preserve"> PAL68–86</w:t>
            </w:r>
          </w:p>
        </w:tc>
        <w:tc>
          <w:tcPr>
            <w:tcW w:w="1709" w:type="dxa"/>
            <w:shd w:val="clear" w:color="auto" w:fill="92D050"/>
          </w:tcPr>
          <w:p w14:paraId="32416C6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12E9A5F5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2890745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8CCA46B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C4019D" w:rsidRPr="00C4019D" w14:paraId="3D90135E" w14:textId="77777777" w:rsidTr="00206682">
        <w:trPr>
          <w:trHeight w:val="300"/>
        </w:trPr>
        <w:tc>
          <w:tcPr>
            <w:tcW w:w="2944" w:type="dxa"/>
            <w:noWrap/>
          </w:tcPr>
          <w:p w14:paraId="7D8658F5" w14:textId="718708EC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Plexin-A1 </w:t>
            </w:r>
            <w:proofErr w:type="spellStart"/>
            <w:r w:rsidRPr="00C4019D">
              <w:rPr>
                <w:color w:val="FF0000"/>
              </w:rPr>
              <w:t>antagonist</w:t>
            </w:r>
            <w:proofErr w:type="spellEnd"/>
            <w:r w:rsidRPr="00C4019D">
              <w:rPr>
                <w:color w:val="FF0000"/>
              </w:rPr>
              <w:t xml:space="preserve"> </w:t>
            </w:r>
            <w:proofErr w:type="spellStart"/>
            <w:r w:rsidRPr="00C4019D">
              <w:rPr>
                <w:color w:val="FF0000"/>
              </w:rPr>
              <w:t>peptide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260FAB89" w14:textId="1F299CC9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42347C6A" w14:textId="455D17FD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7295B995" w14:textId="6E561F93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74FD897A" w14:textId="0C552B2E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22195C" w:rsidRPr="003B2FC1" w14:paraId="094119AA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59D02052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617D59">
              <w:t>Polyunsaturated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fatty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acid</w:t>
            </w:r>
            <w:proofErr w:type="spellEnd"/>
            <w:r w:rsidRPr="00617D59">
              <w:t xml:space="preserve"> </w:t>
            </w:r>
            <w:proofErr w:type="spellStart"/>
            <w:r w:rsidRPr="00617D59">
              <w:t>diet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2074C9A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3B67BED1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6101A8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2D6E5F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6354E0BF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21823593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Quetiapin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1B4E165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EBDC6B"/>
          </w:tcPr>
          <w:p w14:paraId="1DBB0EC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2C32FFB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3B87C9C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5870EBF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4A3EF4E0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>rHIgM22</w:t>
            </w:r>
          </w:p>
        </w:tc>
        <w:tc>
          <w:tcPr>
            <w:tcW w:w="1709" w:type="dxa"/>
            <w:shd w:val="clear" w:color="auto" w:fill="92D050"/>
          </w:tcPr>
          <w:p w14:paraId="6C450805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2F518F1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66EA64B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9262BF3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1B1AE27F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7F18F84E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Ropren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7BFAD48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0B8133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10C4F1AE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6E78607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6DC789A3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716FED70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Salirasib</w:t>
            </w:r>
            <w:proofErr w:type="spellEnd"/>
          </w:p>
        </w:tc>
        <w:tc>
          <w:tcPr>
            <w:tcW w:w="1709" w:type="dxa"/>
            <w:shd w:val="clear" w:color="auto" w:fill="E6DE3A"/>
          </w:tcPr>
          <w:p w14:paraId="6DF4D09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</w:t>
            </w:r>
            <w:r w:rsidRPr="00206682">
              <w:rPr>
                <w:shd w:val="clear" w:color="auto" w:fill="EBDC6B"/>
              </w:rPr>
              <w:t>)</w:t>
            </w:r>
          </w:p>
        </w:tc>
        <w:tc>
          <w:tcPr>
            <w:tcW w:w="1757" w:type="dxa"/>
            <w:shd w:val="clear" w:color="auto" w:fill="92D050"/>
          </w:tcPr>
          <w:p w14:paraId="63F2B75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7171B03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3182461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405501A6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1AF835A4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>Sildenafil</w:t>
            </w:r>
          </w:p>
        </w:tc>
        <w:tc>
          <w:tcPr>
            <w:tcW w:w="1709" w:type="dxa"/>
            <w:shd w:val="clear" w:color="auto" w:fill="92D050"/>
          </w:tcPr>
          <w:p w14:paraId="3F2E9F22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92D050"/>
          </w:tcPr>
          <w:p w14:paraId="7A9BAAE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40F91C31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2FBB5267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C4019D" w:rsidRPr="00C4019D" w14:paraId="774C6F48" w14:textId="77777777" w:rsidTr="00206682">
        <w:trPr>
          <w:trHeight w:val="300"/>
        </w:trPr>
        <w:tc>
          <w:tcPr>
            <w:tcW w:w="2944" w:type="dxa"/>
            <w:noWrap/>
          </w:tcPr>
          <w:p w14:paraId="3860F287" w14:textId="1AB7FBAE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proofErr w:type="spellStart"/>
            <w:r w:rsidRPr="00C4019D">
              <w:rPr>
                <w:color w:val="FF0000"/>
              </w:rPr>
              <w:lastRenderedPageBreak/>
              <w:t>Teriflunomide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7A44EEB2" w14:textId="1F3EF41E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significant</w:t>
            </w:r>
            <w:proofErr w:type="spellEnd"/>
            <w:r w:rsidRPr="00C4019D">
              <w:rPr>
                <w:color w:val="FF0000"/>
              </w:rP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418611B5" w14:textId="7AD31C54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4F622E16" w14:textId="3460DC15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048ED9F6" w14:textId="13E246BE" w:rsidR="0022195C" w:rsidRPr="00C4019D" w:rsidRDefault="0022195C" w:rsidP="0022195C">
            <w:pPr>
              <w:spacing w:line="240" w:lineRule="auto"/>
              <w:jc w:val="both"/>
              <w:rPr>
                <w:color w:val="FF0000"/>
              </w:rPr>
            </w:pPr>
            <w:r w:rsidRPr="00C4019D">
              <w:rPr>
                <w:color w:val="FF0000"/>
              </w:rPr>
              <w:t xml:space="preserve">Not </w:t>
            </w:r>
            <w:proofErr w:type="spellStart"/>
            <w:r w:rsidRPr="00C4019D">
              <w:rPr>
                <w:color w:val="FF0000"/>
              </w:rPr>
              <w:t>tested</w:t>
            </w:r>
            <w:proofErr w:type="spellEnd"/>
          </w:p>
        </w:tc>
      </w:tr>
      <w:tr w:rsidR="0022195C" w:rsidRPr="003B2FC1" w14:paraId="3105256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182D1B0B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Triiodothyronine</w:t>
            </w:r>
            <w:proofErr w:type="spellEnd"/>
          </w:p>
        </w:tc>
        <w:tc>
          <w:tcPr>
            <w:tcW w:w="1709" w:type="dxa"/>
            <w:shd w:val="clear" w:color="auto" w:fill="92D050"/>
          </w:tcPr>
          <w:p w14:paraId="1573316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7F3A8C3C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0422E1D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493FD618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26468917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2D7862E4" w14:textId="77777777" w:rsidR="0022195C" w:rsidRPr="003B2FC1" w:rsidRDefault="0022195C" w:rsidP="0022195C">
            <w:pPr>
              <w:spacing w:line="240" w:lineRule="auto"/>
              <w:jc w:val="both"/>
            </w:pPr>
            <w:proofErr w:type="spellStart"/>
            <w:r w:rsidRPr="003B2FC1">
              <w:t>Vedolizumab</w:t>
            </w:r>
            <w:proofErr w:type="spellEnd"/>
          </w:p>
        </w:tc>
        <w:tc>
          <w:tcPr>
            <w:tcW w:w="1709" w:type="dxa"/>
            <w:shd w:val="clear" w:color="auto" w:fill="EBDC6B"/>
          </w:tcPr>
          <w:p w14:paraId="7E769E70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EBDC6B"/>
          </w:tcPr>
          <w:p w14:paraId="27A9382F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78" w:type="dxa"/>
            <w:shd w:val="clear" w:color="auto" w:fill="EBDC6B"/>
          </w:tcPr>
          <w:p w14:paraId="21DD228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3B82DC3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6C839AB2" w14:textId="77777777" w:rsidTr="00206682">
        <w:trPr>
          <w:trHeight w:val="300"/>
        </w:trPr>
        <w:tc>
          <w:tcPr>
            <w:tcW w:w="2944" w:type="dxa"/>
            <w:noWrap/>
            <w:hideMark/>
          </w:tcPr>
          <w:p w14:paraId="7B05F4CB" w14:textId="77777777" w:rsidR="0022195C" w:rsidRPr="003B2FC1" w:rsidRDefault="0022195C" w:rsidP="0022195C">
            <w:pPr>
              <w:spacing w:line="240" w:lineRule="auto"/>
              <w:jc w:val="both"/>
            </w:pPr>
            <w:r w:rsidRPr="003B2FC1">
              <w:t xml:space="preserve">VLA-4 </w:t>
            </w:r>
            <w:proofErr w:type="spellStart"/>
            <w:r w:rsidRPr="003B2FC1">
              <w:t>antibody</w:t>
            </w:r>
            <w:proofErr w:type="spellEnd"/>
            <w:r>
              <w:t xml:space="preserve"> (anti-rat)</w:t>
            </w:r>
          </w:p>
        </w:tc>
        <w:tc>
          <w:tcPr>
            <w:tcW w:w="1709" w:type="dxa"/>
            <w:shd w:val="clear" w:color="auto" w:fill="EBDC6B"/>
          </w:tcPr>
          <w:p w14:paraId="2E8D0DD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significant</w:t>
            </w:r>
            <w:proofErr w:type="spellEnd"/>
            <w:r>
              <w:t xml:space="preserve">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745932A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92D050"/>
          </w:tcPr>
          <w:p w14:paraId="1CF8C49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2013" w:type="dxa"/>
            <w:shd w:val="clear" w:color="auto" w:fill="D9D9D9" w:themeFill="background1" w:themeFillShade="D9"/>
          </w:tcPr>
          <w:p w14:paraId="0E9B07B6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  <w:tr w:rsidR="0022195C" w:rsidRPr="003B2FC1" w14:paraId="7EE8C005" w14:textId="77777777" w:rsidTr="003707A6">
        <w:trPr>
          <w:trHeight w:val="300"/>
        </w:trPr>
        <w:tc>
          <w:tcPr>
            <w:tcW w:w="2944" w:type="dxa"/>
            <w:noWrap/>
            <w:hideMark/>
          </w:tcPr>
          <w:p w14:paraId="0FD286BE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W</w:t>
            </w:r>
            <w:r w:rsidRPr="003B2FC1">
              <w:t>-</w:t>
            </w:r>
            <w:proofErr w:type="spellStart"/>
            <w:r w:rsidRPr="003B2FC1">
              <w:t>conotoxin</w:t>
            </w:r>
            <w:proofErr w:type="spellEnd"/>
            <w:r w:rsidRPr="003B2FC1">
              <w:t xml:space="preserve"> GVIA</w:t>
            </w:r>
          </w:p>
        </w:tc>
        <w:tc>
          <w:tcPr>
            <w:tcW w:w="1709" w:type="dxa"/>
            <w:shd w:val="clear" w:color="auto" w:fill="92D050"/>
          </w:tcPr>
          <w:p w14:paraId="1A87E60A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>Positive (1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6A90DE41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52AB4E89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  <w:tc>
          <w:tcPr>
            <w:tcW w:w="2013" w:type="dxa"/>
            <w:shd w:val="clear" w:color="auto" w:fill="D9D9D9" w:themeFill="background1" w:themeFillShade="D9"/>
          </w:tcPr>
          <w:p w14:paraId="10F0BF54" w14:textId="77777777" w:rsidR="0022195C" w:rsidRPr="003B2FC1" w:rsidRDefault="0022195C" w:rsidP="0022195C">
            <w:pPr>
              <w:spacing w:line="240" w:lineRule="auto"/>
              <w:jc w:val="both"/>
            </w:pPr>
            <w:r>
              <w:t xml:space="preserve">Not </w:t>
            </w:r>
            <w:proofErr w:type="spellStart"/>
            <w:r>
              <w:t>tested</w:t>
            </w:r>
            <w:proofErr w:type="spellEnd"/>
          </w:p>
        </w:tc>
      </w:tr>
    </w:tbl>
    <w:p w14:paraId="6962DBAB" w14:textId="77777777" w:rsidR="00620C97" w:rsidRDefault="00620C97"/>
    <w:sectPr w:rsidR="00620C97" w:rsidSect="00EE30D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19"/>
    <w:rsid w:val="00014CD7"/>
    <w:rsid w:val="001D4A4A"/>
    <w:rsid w:val="00206682"/>
    <w:rsid w:val="0022195C"/>
    <w:rsid w:val="002B0B0A"/>
    <w:rsid w:val="003405EC"/>
    <w:rsid w:val="003707A6"/>
    <w:rsid w:val="00620C97"/>
    <w:rsid w:val="008B2C53"/>
    <w:rsid w:val="00925319"/>
    <w:rsid w:val="00C4019D"/>
    <w:rsid w:val="00CB56FB"/>
    <w:rsid w:val="00EE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635A20"/>
  <w15:chartTrackingRefBased/>
  <w15:docId w15:val="{80581F75-61A0-4008-A044-391BB8EA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2C5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2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30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30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neichen</dc:creator>
  <cp:keywords/>
  <dc:description/>
  <cp:lastModifiedBy>Benjamin Ineichen</cp:lastModifiedBy>
  <cp:revision>7</cp:revision>
  <dcterms:created xsi:type="dcterms:W3CDTF">2019-08-09T14:18:00Z</dcterms:created>
  <dcterms:modified xsi:type="dcterms:W3CDTF">2020-05-26T16:01:00Z</dcterms:modified>
</cp:coreProperties>
</file>